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D70" w:rsidRDefault="00ED5D70" w:rsidP="00ED5D7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D70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:rsidR="00ED5D70" w:rsidRDefault="00ED5D70" w:rsidP="00ED5D7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5D70" w:rsidRDefault="00ED5D70" w:rsidP="00ED5D7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02B4" w:rsidRPr="00C402B4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2B4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C402B4">
        <w:rPr>
          <w:rFonts w:ascii="Times New Roman" w:hAnsi="Times New Roman" w:cs="Times New Roman"/>
          <w:sz w:val="24"/>
          <w:szCs w:val="24"/>
          <w:lang w:val="en-US"/>
        </w:rPr>
        <w:t xml:space="preserve"> How are Augmented Reality, Virtual Reality and Mixed Reality used for training in Health Professions Education? </w:t>
      </w:r>
    </w:p>
    <w:p w:rsidR="00C402B4" w:rsidRPr="00C402B4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5D70" w:rsidRDefault="00ED5D70" w:rsidP="00C402B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5D70" w:rsidRPr="00ED5D70" w:rsidRDefault="00ED5D70" w:rsidP="00C402B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02B4" w:rsidRPr="00E249A2" w:rsidRDefault="00C402B4" w:rsidP="00C402B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249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E249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249A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0191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B434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udies distributed by domain and population (for article numbers see Appendix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B4340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851"/>
        <w:gridCol w:w="992"/>
        <w:gridCol w:w="2650"/>
        <w:gridCol w:w="1035"/>
      </w:tblGrid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Bachel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mast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residents</w:t>
            </w:r>
            <w:proofErr w:type="spellEnd"/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Physicians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/ </w:t>
            </w: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specialists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Mixed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surger</w:t>
            </w:r>
            <w:bookmarkStart w:id="0" w:name="_GoBack"/>
            <w:bookmarkEnd w:id="0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37,82,96,100,105,107,108,112,114,122,160,1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8,61,75,90,101,1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,2,3,11,40,46,63,93,99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8,9,13,15,17,19,20,22,25,28,29,30,36,38,51,52,55,56,73,74,77,79,83,87,88,92,104,110,123,142,162,16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,12,32,59,68,71,91,95,97,127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anatom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,18,21,23,24,26,33,41,47,54,60,76,80,85,98,117,139,140,144,150,151,154,166,1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27,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2,80,106,145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dentist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5,84,86,111,125,156,178,183,1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nur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9,103,109,138,147,148,173,174,179,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radiolo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72,115,159,1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5,14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orthoped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26,1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5,22,29,36,15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8,71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endoscop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7,20,30,132,135,16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,32,70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gynecolo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43,53,74,7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20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ultrasou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7,164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intub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02,129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interprofessional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skil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13,118,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ophthalmolo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3,89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laparoscop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9,82,100,112,122,1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9,25,51,58,83,87,88,12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59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neuroimag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81,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anesthesiolo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04,121,14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emergency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medi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39,57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colonoscop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64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biomedical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/health </w:t>
            </w: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scienc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16,131,146,157,1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23,136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other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78,137,152,153,155,1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34</w:t>
            </w: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4,16,34,167,17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33</w:t>
            </w:r>
          </w:p>
        </w:tc>
      </w:tr>
      <w:tr w:rsidR="00C402B4" w:rsidRPr="00710419" w:rsidTr="005F0191">
        <w:trPr>
          <w:trHeight w:val="312"/>
        </w:trPr>
        <w:tc>
          <w:tcPr>
            <w:tcW w:w="170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not</w:t>
            </w:r>
            <w:proofErr w:type="spellEnd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specifi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710419">
              <w:rPr>
                <w:rFonts w:ascii="Times New Roman" w:hAnsi="Times New Roman" w:cs="Times New Roman"/>
                <w:color w:val="000000"/>
                <w:szCs w:val="20"/>
              </w:rPr>
              <w:t>119,130,1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650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C402B4" w:rsidRPr="00710419" w:rsidRDefault="00C402B4" w:rsidP="005F0191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:rsidR="00C402B4" w:rsidRDefault="00C402B4" w:rsidP="00C402B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F0191" w:rsidRDefault="005F0191" w:rsidP="00C402B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402B4" w:rsidRPr="00E249A2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02B4" w:rsidRPr="00E249A2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C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84C8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design and mode of technology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5531"/>
        <w:gridCol w:w="814"/>
      </w:tblGrid>
      <w:tr w:rsidR="00C402B4" w:rsidRPr="00FA5800" w:rsidTr="00ED3743">
        <w:trPr>
          <w:trHeight w:val="264"/>
        </w:trPr>
        <w:tc>
          <w:tcPr>
            <w:tcW w:w="1526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Design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AR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VR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MR</w:t>
            </w:r>
          </w:p>
        </w:tc>
      </w:tr>
      <w:tr w:rsidR="00C402B4" w:rsidRPr="00FA5800" w:rsidTr="00ED3743">
        <w:trPr>
          <w:trHeight w:val="264"/>
        </w:trPr>
        <w:tc>
          <w:tcPr>
            <w:tcW w:w="1526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  <w:lang w:val="en-US"/>
              </w:rPr>
              <w:t>Quantita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3,6,21,22,26,46,57,62,75,84,96,98,102,146,149,163,164,183</w:t>
            </w:r>
          </w:p>
        </w:tc>
        <w:tc>
          <w:tcPr>
            <w:tcW w:w="5531" w:type="dxa"/>
            <w:shd w:val="clear" w:color="auto" w:fill="auto"/>
            <w:noWrap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1,2,5,8,9,10,11,12,15,17,19,20,25,28,29,32,35,36,37,39,40,41,42,43,44,45,47,48,49,50,51,52,53,56,58,59,60,61,63,64,67,69,70,74,76,79,81,82,83,85,86,87,88,89,90,91,92,93,94,95,99,100,101,103,104,105,106,108,110,112,114,115,116,117,118,119,120,122,123,124,126,127,128,129,130,131,132,133,134,135,137,138,142,143,144,145,147,151,152,153,154,156,157,158,159,160,162,165,168,172,174,175,177,178,180,182,18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A5800">
              <w:rPr>
                <w:rFonts w:ascii="Times New Roman" w:hAnsi="Times New Roman" w:cs="Times New Roman"/>
                <w:szCs w:val="20"/>
              </w:rPr>
              <w:t>18,23,31,33,3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A5800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  <w:r w:rsidRPr="00FA5800"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  <w:t>,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7,13,54,77,97,139,166,167,169,171</w:t>
            </w:r>
          </w:p>
        </w:tc>
      </w:tr>
      <w:tr w:rsidR="00C402B4" w:rsidRPr="00FA5800" w:rsidTr="00ED3743">
        <w:trPr>
          <w:trHeight w:val="264"/>
        </w:trPr>
        <w:tc>
          <w:tcPr>
            <w:tcW w:w="1526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  <w:lang w:val="en-US"/>
              </w:rPr>
              <w:t>Qualita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121,136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16,30,55,141,173,176,18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A5800">
              <w:rPr>
                <w:rFonts w:ascii="Times New Roman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B4" w:rsidRPr="00FA5800" w:rsidTr="00ED3743">
        <w:trPr>
          <w:trHeight w:val="264"/>
        </w:trPr>
        <w:tc>
          <w:tcPr>
            <w:tcW w:w="1526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Mixed metho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24,73,111,150</w:t>
            </w:r>
            <w:r>
              <w:rPr>
                <w:rFonts w:ascii="Times New Roman" w:hAnsi="Times New Roman" w:cs="Times New Roman"/>
                <w:szCs w:val="20"/>
              </w:rPr>
              <w:t>,80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szCs w:val="20"/>
              </w:rPr>
              <w:t>4,27,34,66,68,71,72,107,109,113,125,140,148,155,161,170,1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C402B4" w:rsidRPr="00FA5800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FA5800">
              <w:rPr>
                <w:rFonts w:ascii="Times New Roman" w:hAnsi="Times New Roman" w:cs="Times New Roman"/>
                <w:color w:val="000000"/>
                <w:szCs w:val="20"/>
              </w:rPr>
              <w:t>78</w:t>
            </w:r>
            <w:r w:rsidRPr="00FA5800"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  <w:t>,</w:t>
            </w:r>
          </w:p>
        </w:tc>
      </w:tr>
    </w:tbl>
    <w:p w:rsidR="00C402B4" w:rsidRDefault="00C402B4" w:rsidP="00C402B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402B4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02B4" w:rsidRPr="00E249A2" w:rsidDel="001741EE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9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B6798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methodology and mode of technology</w:t>
      </w:r>
      <w:r w:rsidRPr="00B679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5245"/>
        <w:gridCol w:w="1100"/>
      </w:tblGrid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59253F">
              <w:rPr>
                <w:rFonts w:ascii="Times New Roman" w:hAnsi="Times New Roman" w:cs="Times New Roman"/>
                <w:szCs w:val="20"/>
              </w:rPr>
              <w:t>esig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A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VR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MR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RT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3,24,57,7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1,25,30,37,40,42,45,47,48,59,60,61,71,76,82,88,93,94,95,100,101,103,112,129,131,138,151,158,165,172,182,18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59253F">
              <w:rPr>
                <w:rFonts w:ascii="Times New Roman" w:hAnsi="Times New Roman" w:cs="Times New Roman"/>
                <w:szCs w:val="20"/>
              </w:rPr>
              <w:t>23,3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54,139,171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Experiment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6,46,62,102,149,150,16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2,17,19,29,35,58,63,64,67,69,85,87,108,114,116,120,123,126,127,128,132,142,144,153,156,160,168,170,175,17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7,169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Quasi-</w:t>
            </w: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experiment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27,4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Surve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55,8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Correlat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32,9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Cross-ov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8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59253F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Useabilit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22,26,73,80,84,96,98,111,16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,4,16,20,34,36,50,51,53,56,68,70,72,74,79,81,83,86,90,91,92,105,106,110,117,118,119,133,134,135,141,145,157,159,161,162,174,17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59253F">
              <w:rPr>
                <w:rFonts w:ascii="Times New Roman" w:hAnsi="Times New Roman" w:cs="Times New Roman"/>
                <w:szCs w:val="20"/>
              </w:rPr>
              <w:t>31,6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77,78,97,166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 xml:space="preserve">Case </w:t>
            </w: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stud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28,10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59253F">
              <w:rPr>
                <w:rFonts w:ascii="Times New Roman" w:hAnsi="Times New Roman" w:cs="Times New Roman"/>
                <w:color w:val="000000"/>
                <w:szCs w:val="20"/>
              </w:rPr>
              <w:t xml:space="preserve"> 1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Prepost</w:t>
            </w:r>
            <w:proofErr w:type="spellEnd"/>
            <w:r w:rsidRPr="0059253F">
              <w:rPr>
                <w:rFonts w:ascii="Times New Roman" w:hAnsi="Times New Roman" w:cs="Times New Roman"/>
                <w:szCs w:val="20"/>
              </w:rPr>
              <w:t xml:space="preserve"> tes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36,146,18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9,10,39,41,52,66,109,113,115,124,125,130,140,143,147,154,155,173,179,18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167</w:t>
            </w:r>
          </w:p>
        </w:tc>
      </w:tr>
      <w:tr w:rsidR="00C402B4" w:rsidRPr="0059253F" w:rsidTr="00ED3743">
        <w:trPr>
          <w:trHeight w:val="264"/>
        </w:trPr>
        <w:tc>
          <w:tcPr>
            <w:tcW w:w="1384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Not</w:t>
            </w:r>
            <w:proofErr w:type="spellEnd"/>
            <w:r w:rsidRPr="0059253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9253F">
              <w:rPr>
                <w:rFonts w:ascii="Times New Roman" w:hAnsi="Times New Roman" w:cs="Times New Roman"/>
                <w:szCs w:val="20"/>
              </w:rPr>
              <w:t>specifie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color w:val="000000"/>
                <w:szCs w:val="20"/>
              </w:rPr>
              <w:t>121</w:t>
            </w:r>
            <w:r w:rsidRPr="0059253F"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  <w:t>,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59253F">
              <w:rPr>
                <w:rFonts w:ascii="Times New Roman" w:hAnsi="Times New Roman" w:cs="Times New Roman"/>
                <w:szCs w:val="20"/>
              </w:rPr>
              <w:t>2,5,8,15,43,44,107,122,137,148,152,176</w:t>
            </w:r>
            <w:r>
              <w:rPr>
                <w:rFonts w:ascii="Times New Roman" w:hAnsi="Times New Roman" w:cs="Times New Roman"/>
                <w:szCs w:val="20"/>
              </w:rPr>
              <w:t>,3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C402B4" w:rsidRPr="0059253F" w:rsidRDefault="00C402B4" w:rsidP="00ED3743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402B4" w:rsidRPr="00E249A2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02B4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02B4" w:rsidRPr="00E249A2" w:rsidRDefault="00C402B4" w:rsidP="00C402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48B7" w:rsidRPr="00C402B4" w:rsidRDefault="002148B7" w:rsidP="00C402B4"/>
    <w:sectPr w:rsidR="002148B7" w:rsidRPr="00C402B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2A5" w:rsidRDefault="007012A5">
      <w:pPr>
        <w:spacing w:line="240" w:lineRule="auto"/>
      </w:pPr>
      <w:r>
        <w:separator/>
      </w:r>
    </w:p>
  </w:endnote>
  <w:endnote w:type="continuationSeparator" w:id="0">
    <w:p w:rsidR="007012A5" w:rsidRDefault="007012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1D46" w:rsidRDefault="00ED5D7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F0191">
      <w:rPr>
        <w:noProof/>
      </w:rPr>
      <w:t>1</w:t>
    </w:r>
    <w:r>
      <w:rPr>
        <w:noProof/>
      </w:rPr>
      <w:fldChar w:fldCharType="end"/>
    </w:r>
  </w:p>
  <w:p w:rsidR="006B1D46" w:rsidRDefault="00701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2A5" w:rsidRDefault="007012A5">
      <w:pPr>
        <w:spacing w:line="240" w:lineRule="auto"/>
      </w:pPr>
      <w:r>
        <w:separator/>
      </w:r>
    </w:p>
  </w:footnote>
  <w:footnote w:type="continuationSeparator" w:id="0">
    <w:p w:rsidR="007012A5" w:rsidRDefault="007012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B4"/>
    <w:rsid w:val="002148B7"/>
    <w:rsid w:val="005F0191"/>
    <w:rsid w:val="007012A5"/>
    <w:rsid w:val="00C402B4"/>
    <w:rsid w:val="00ED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F5CA2"/>
  <w15:chartTrackingRefBased/>
  <w15:docId w15:val="{5C94ADAA-1556-4AA0-BA5E-DD638E7F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2B4"/>
    <w:pPr>
      <w:spacing w:after="0"/>
    </w:pPr>
    <w:rPr>
      <w:rFonts w:ascii="Verdana" w:eastAsia="Calibri" w:hAnsi="Verdana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02B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2B4"/>
    <w:rPr>
      <w:rFonts w:ascii="Verdana" w:eastAsia="Calibri" w:hAnsi="Verdana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1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odar, Maryam (EDUC)</dc:creator>
  <cp:keywords/>
  <dc:description/>
  <cp:lastModifiedBy>Asoodar, Maryam (EDUC)</cp:lastModifiedBy>
  <cp:revision>3</cp:revision>
  <dcterms:created xsi:type="dcterms:W3CDTF">2022-10-14T12:03:00Z</dcterms:created>
  <dcterms:modified xsi:type="dcterms:W3CDTF">2022-10-17T11:49:00Z</dcterms:modified>
</cp:coreProperties>
</file>